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A9E52" w14:textId="62C4EE8D" w:rsidR="003B095A" w:rsidRPr="006213F0" w:rsidRDefault="00061354" w:rsidP="00061354">
      <w:pPr>
        <w:rPr>
          <w:rFonts w:ascii="Times New Roman" w:hAnsi="Times New Roman" w:cs="Times New Roman"/>
          <w:b/>
        </w:rPr>
      </w:pPr>
      <w:proofErr w:type="gramStart"/>
      <w:r w:rsidRPr="006213F0">
        <w:rPr>
          <w:rFonts w:ascii="Times New Roman" w:hAnsi="Times New Roman" w:cs="Times New Roman"/>
          <w:b/>
        </w:rPr>
        <w:t xml:space="preserve">Supplemental Table </w:t>
      </w:r>
      <w:r w:rsidR="001934BF">
        <w:rPr>
          <w:rFonts w:ascii="Times New Roman" w:hAnsi="Times New Roman" w:cs="Times New Roman"/>
          <w:b/>
        </w:rPr>
        <w:t>S</w:t>
      </w:r>
      <w:r w:rsidRPr="006213F0">
        <w:rPr>
          <w:rFonts w:ascii="Times New Roman" w:hAnsi="Times New Roman" w:cs="Times New Roman"/>
          <w:b/>
        </w:rPr>
        <w:t>2.</w:t>
      </w:r>
      <w:proofErr w:type="gramEnd"/>
      <w:r w:rsidRPr="006213F0">
        <w:rPr>
          <w:rFonts w:ascii="Times New Roman" w:hAnsi="Times New Roman" w:cs="Times New Roman"/>
          <w:b/>
        </w:rPr>
        <w:t xml:space="preserve"> </w:t>
      </w:r>
      <w:r w:rsidRPr="006213F0">
        <w:rPr>
          <w:rFonts w:ascii="Times New Roman" w:hAnsi="Times New Roman" w:cs="Times New Roman"/>
          <w:b/>
          <w:i/>
        </w:rPr>
        <w:t>Streptococcus pyogenes</w:t>
      </w:r>
      <w:r w:rsidRPr="006213F0">
        <w:rPr>
          <w:rFonts w:ascii="Times New Roman" w:hAnsi="Times New Roman" w:cs="Times New Roman"/>
          <w:b/>
        </w:rPr>
        <w:t xml:space="preserve"> </w:t>
      </w:r>
      <w:r w:rsidR="009E77A8">
        <w:rPr>
          <w:rFonts w:ascii="Times New Roman" w:hAnsi="Times New Roman" w:cs="Times New Roman"/>
          <w:b/>
        </w:rPr>
        <w:t>C</w:t>
      </w:r>
      <w:r w:rsidRPr="006213F0">
        <w:rPr>
          <w:rFonts w:ascii="Times New Roman" w:hAnsi="Times New Roman" w:cs="Times New Roman"/>
          <w:b/>
        </w:rPr>
        <w:t xml:space="preserve">omplete </w:t>
      </w:r>
      <w:r w:rsidR="009E77A8">
        <w:rPr>
          <w:rFonts w:ascii="Times New Roman" w:hAnsi="Times New Roman" w:cs="Times New Roman"/>
          <w:b/>
        </w:rPr>
        <w:t>G</w:t>
      </w:r>
      <w:r w:rsidRPr="006213F0">
        <w:rPr>
          <w:rFonts w:ascii="Times New Roman" w:hAnsi="Times New Roman" w:cs="Times New Roman"/>
          <w:b/>
        </w:rPr>
        <w:t xml:space="preserve">enome </w:t>
      </w:r>
      <w:r w:rsidR="009E77A8">
        <w:rPr>
          <w:rFonts w:ascii="Times New Roman" w:hAnsi="Times New Roman" w:cs="Times New Roman"/>
          <w:b/>
        </w:rPr>
        <w:t>S</w:t>
      </w:r>
      <w:r w:rsidRPr="006213F0">
        <w:rPr>
          <w:rFonts w:ascii="Times New Roman" w:hAnsi="Times New Roman" w:cs="Times New Roman"/>
          <w:b/>
        </w:rPr>
        <w:t>equences</w:t>
      </w:r>
      <w:r w:rsidR="004B3A5C">
        <w:rPr>
          <w:rFonts w:ascii="Times New Roman" w:hAnsi="Times New Roman" w:cs="Times New Roman"/>
          <w:b/>
        </w:rPr>
        <w:t xml:space="preserve"> (as of 6/10/2015)</w:t>
      </w:r>
    </w:p>
    <w:tbl>
      <w:tblPr>
        <w:tblW w:w="9901" w:type="dxa"/>
        <w:tblInd w:w="93" w:type="dxa"/>
        <w:tblLook w:val="04A0" w:firstRow="1" w:lastRow="0" w:firstColumn="1" w:lastColumn="0" w:noHBand="0" w:noVBand="1"/>
      </w:tblPr>
      <w:tblGrid>
        <w:gridCol w:w="511"/>
        <w:gridCol w:w="880"/>
        <w:gridCol w:w="1600"/>
        <w:gridCol w:w="1660"/>
        <w:gridCol w:w="1340"/>
        <w:gridCol w:w="830"/>
        <w:gridCol w:w="760"/>
        <w:gridCol w:w="880"/>
        <w:gridCol w:w="1440"/>
      </w:tblGrid>
      <w:tr w:rsidR="00061354" w:rsidRPr="006213F0" w14:paraId="1FD06DC8" w14:textId="77777777" w:rsidTr="00FF5A73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838F" w14:textId="77777777" w:rsidR="00061354" w:rsidRPr="006213F0" w:rsidRDefault="00061354" w:rsidP="0006135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BE1A2" w14:textId="77777777" w:rsidR="00061354" w:rsidRPr="006213F0" w:rsidRDefault="00061354" w:rsidP="00061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-typ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F825" w14:textId="77777777" w:rsidR="00061354" w:rsidRPr="006213F0" w:rsidRDefault="00061354" w:rsidP="00061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B5352" w14:textId="77777777" w:rsidR="00061354" w:rsidRPr="006213F0" w:rsidRDefault="00061354" w:rsidP="00061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 Access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4D40" w14:textId="77777777" w:rsidR="00061354" w:rsidRPr="006213F0" w:rsidRDefault="00061354" w:rsidP="00481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 (</w:t>
            </w:r>
            <w:proofErr w:type="spellStart"/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ts</w:t>
            </w:r>
            <w:proofErr w:type="spellEnd"/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6FA2" w14:textId="77777777" w:rsidR="00061354" w:rsidRPr="006213F0" w:rsidRDefault="00061354" w:rsidP="00481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G+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7C76" w14:textId="77777777" w:rsidR="00061354" w:rsidRPr="006213F0" w:rsidRDefault="00061354" w:rsidP="00481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66FD7" w14:textId="77777777" w:rsidR="00061354" w:rsidRPr="006213F0" w:rsidRDefault="00061354" w:rsidP="00481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750D" w14:textId="77777777" w:rsidR="00061354" w:rsidRPr="006213F0" w:rsidRDefault="00061354" w:rsidP="00061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ease Date</w:t>
            </w:r>
          </w:p>
        </w:tc>
      </w:tr>
      <w:tr w:rsidR="00061354" w:rsidRPr="006213F0" w14:paraId="6EF0544A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774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FCC" w14:textId="5416CC03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607E" w14:textId="75A171B6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70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A223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0040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376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2,4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18EE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2BBD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E43A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547F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0/01</w:t>
            </w:r>
          </w:p>
        </w:tc>
      </w:tr>
      <w:tr w:rsidR="00061354" w:rsidRPr="006213F0" w14:paraId="5DDD2A85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9804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921E" w14:textId="4A1752F5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5960" w14:textId="6AF77029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5005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6E7F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0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E7F0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8,5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A7F3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CCE1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EAC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6966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5/05</w:t>
            </w:r>
          </w:p>
        </w:tc>
      </w:tr>
      <w:tr w:rsidR="00061354" w:rsidRPr="006213F0" w14:paraId="7AAB6905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2090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EB89" w14:textId="02D02DF4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B96" w14:textId="456DBD10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-476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5B03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0124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3CC2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1,1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C0EE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5E39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A2FA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0473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4/12</w:t>
            </w:r>
          </w:p>
        </w:tc>
      </w:tr>
      <w:tr w:rsidR="00061354" w:rsidRPr="006213F0" w14:paraId="6CF2A1AC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C54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5191" w14:textId="408A63FF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35A" w14:textId="463D9FD2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0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AF11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9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0442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7,2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0CBA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109E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3717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6851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2/12</w:t>
            </w:r>
          </w:p>
        </w:tc>
      </w:tr>
      <w:tr w:rsidR="00061354" w:rsidRPr="006213F0" w14:paraId="5B0A7C4B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30CE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2947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457C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4D6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75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BC12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08,2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A619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09B1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166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570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7/15</w:t>
            </w:r>
          </w:p>
        </w:tc>
      </w:tr>
      <w:tr w:rsidR="00061354" w:rsidRPr="006213F0" w14:paraId="23357FEE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2496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214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9CF6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C81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5F17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8310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A10A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4,8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D280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587C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5AAD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5937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/15</w:t>
            </w:r>
          </w:p>
        </w:tc>
      </w:tr>
      <w:tr w:rsidR="00061354" w:rsidRPr="006213F0" w14:paraId="38F4556D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84FB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81E1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4F69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B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B3D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0145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9090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5,3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B023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2807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4B04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B450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4/15</w:t>
            </w:r>
          </w:p>
        </w:tc>
      </w:tr>
      <w:tr w:rsidR="00061354" w:rsidRPr="006213F0" w14:paraId="5BE1CCC1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13D0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C48A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1E4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B3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6EA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0145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A5BE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4,8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2F7C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6A23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C21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FFC4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4/15</w:t>
            </w:r>
          </w:p>
        </w:tc>
      </w:tr>
      <w:tr w:rsidR="00061354" w:rsidRPr="006213F0" w14:paraId="4CC18722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FE0E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0ED1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3673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CCDE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7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A7C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9,5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9F16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C22C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C7C9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2D88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8/15</w:t>
            </w:r>
          </w:p>
        </w:tc>
      </w:tr>
      <w:tr w:rsidR="00061354" w:rsidRPr="006213F0" w14:paraId="0BD07A8F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FD31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1278" w14:textId="26B1BBD6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8558" w14:textId="1E93CFBF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10270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75A2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02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9AA5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8,2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A120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C20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3913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5262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1/14</w:t>
            </w:r>
          </w:p>
        </w:tc>
      </w:tr>
      <w:tr w:rsidR="00061354" w:rsidRPr="006213F0" w14:paraId="58F6D09B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644A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4865" w14:textId="48B4938D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188C" w14:textId="60CF2389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315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5BC5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014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7526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00,5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11D0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3EB0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D5E1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00F7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8/02</w:t>
            </w:r>
          </w:p>
        </w:tc>
      </w:tr>
      <w:tr w:rsidR="00061354" w:rsidRPr="006213F0" w14:paraId="1D329BBC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B216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BF6D" w14:textId="54DF74B1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6C60" w14:textId="159D6C58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I-1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660F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0000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65B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4,2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70C8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8CAF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0238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6B8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/03</w:t>
            </w:r>
          </w:p>
        </w:tc>
      </w:tr>
      <w:tr w:rsidR="00061354" w:rsidRPr="006213F0" w14:paraId="6B193802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B70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FDBE" w14:textId="43346E86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5BDB" w14:textId="61EE368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902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C7E2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70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1573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2,1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A948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F417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464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7899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2/14</w:t>
            </w:r>
          </w:p>
        </w:tc>
      </w:tr>
      <w:tr w:rsidR="00061354" w:rsidRPr="006213F0" w14:paraId="0CCAE4B0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87EF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A22E" w14:textId="1A9771C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AE0E" w14:textId="684F59CC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10750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25C7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02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2334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7,1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488B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07B7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BDD6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AA17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4/06</w:t>
            </w:r>
          </w:p>
        </w:tc>
      </w:tr>
      <w:tr w:rsidR="00061354" w:rsidRPr="006213F0" w14:paraId="34434625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ED7B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74B5" w14:textId="45FA6E43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023F" w14:textId="350E9F2A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fredo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F117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295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71F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41,2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358F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8E2F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75BF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D9B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5/07</w:t>
            </w:r>
          </w:p>
        </w:tc>
      </w:tr>
      <w:tr w:rsidR="00061354" w:rsidRPr="006213F0" w14:paraId="33ABD48A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D42F" w14:textId="77777777" w:rsidR="00061354" w:rsidRPr="006213F0" w:rsidRDefault="00061354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147" w14:textId="043C62BA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8F19" w14:textId="33512225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10394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5E71" w14:textId="77777777" w:rsidR="00061354" w:rsidRPr="006213F0" w:rsidRDefault="00061354" w:rsidP="000613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0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DCE8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9,8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918B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2C22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D563" w14:textId="77777777" w:rsidR="00061354" w:rsidRPr="006213F0" w:rsidRDefault="00061354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2A49" w14:textId="77777777" w:rsidR="00061354" w:rsidRPr="006213F0" w:rsidRDefault="00061354" w:rsidP="000613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/04</w:t>
            </w:r>
          </w:p>
        </w:tc>
      </w:tr>
      <w:tr w:rsidR="00FF5A73" w:rsidRPr="006213F0" w14:paraId="6421AAFE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7771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0491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F256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A7E8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14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40E1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1,9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CA2A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593E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6AE7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4EF6A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/15</w:t>
            </w:r>
          </w:p>
        </w:tc>
      </w:tr>
      <w:tr w:rsidR="00FF5A73" w:rsidRPr="006213F0" w14:paraId="1C733675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CB48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7068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2B50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RS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35442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1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4AA7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1,9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F157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5613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C49D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66DF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/15</w:t>
            </w:r>
          </w:p>
        </w:tc>
      </w:tr>
      <w:tr w:rsidR="00FF5A73" w:rsidRPr="006213F0" w14:paraId="7E006EEB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D7E3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C77B" w14:textId="2D92DD3E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B6D03" w14:textId="445AAC34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9429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CFD4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02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B348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6,4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C4FF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3D6E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B9A26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80F1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4/06</w:t>
            </w:r>
          </w:p>
        </w:tc>
      </w:tr>
      <w:tr w:rsidR="00FF5A73" w:rsidRPr="006213F0" w14:paraId="6C5F3808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379C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60D1" w14:textId="6D44E8C3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2996" w14:textId="268F546F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2096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3C7B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02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FE1E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0,3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B105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EAC7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A597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6EC5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4/06</w:t>
            </w:r>
          </w:p>
        </w:tc>
      </w:tr>
      <w:tr w:rsidR="00FF5A73" w:rsidRPr="006213F0" w14:paraId="05A88BAF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7B27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3E8B" w14:textId="667FA581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16E4" w14:textId="3CC4D28A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U16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8EBBD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Y0100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935E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08,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5199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02E5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DA63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07F1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8/12</w:t>
            </w:r>
          </w:p>
        </w:tc>
      </w:tr>
      <w:tr w:rsidR="00FF5A73" w:rsidRPr="006213F0" w14:paraId="0A111ED2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77F7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0BD5" w14:textId="37053292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C0B2" w14:textId="3D52DAC3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U360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5019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96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E83FB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44,5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172A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7E26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541D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D458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14</w:t>
            </w:r>
          </w:p>
        </w:tc>
      </w:tr>
      <w:tr w:rsidR="00FF5A73" w:rsidRPr="006213F0" w14:paraId="5EF9B73D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12AA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DC52" w14:textId="3734F866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2A74" w14:textId="4B804AE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C5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676F0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63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DA403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8,3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E43A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5672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10EE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0592D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13</w:t>
            </w:r>
          </w:p>
        </w:tc>
      </w:tr>
      <w:tr w:rsidR="00FF5A73" w:rsidRPr="006213F0" w14:paraId="7162AEF8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793A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26649" w14:textId="5928BDCF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CB8B" w14:textId="2F5622C8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8232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8935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0099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9DCF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5,0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C2B9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19B5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3212D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8EE4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1/02</w:t>
            </w:r>
          </w:p>
        </w:tc>
      </w:tr>
      <w:tr w:rsidR="00FF5A73" w:rsidRPr="006213F0" w14:paraId="6C34D76E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0BE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5495" w14:textId="6D260B9C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9FD7" w14:textId="4A3197FE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3ND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A811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6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470D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46,4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AA460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0CADF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983D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44417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2/14</w:t>
            </w:r>
          </w:p>
        </w:tc>
      </w:tr>
      <w:tr w:rsidR="00FF5A73" w:rsidRPr="006213F0" w14:paraId="5028CDCD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9630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99C3" w14:textId="50D3CCCC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9E03" w14:textId="281E27FF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6180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C090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00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84E98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7,5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07D8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AF3A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2209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5E35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4/05</w:t>
            </w:r>
          </w:p>
        </w:tc>
      </w:tr>
      <w:tr w:rsidR="00FF5A73" w:rsidRPr="006213F0" w14:paraId="4423F3F1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144E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BE36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2191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8P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8C92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15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8F29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6,9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F4BC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85CB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B11C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B5C61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5/15</w:t>
            </w:r>
          </w:p>
        </w:tc>
      </w:tr>
      <w:tr w:rsidR="00FF5A73" w:rsidRPr="006213F0" w14:paraId="074E118A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4463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49A8" w14:textId="091009F2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74A5" w14:textId="329669F1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901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A3C7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7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C7DC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95,6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1019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6C5D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3176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3124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2/14</w:t>
            </w:r>
          </w:p>
        </w:tc>
      </w:tr>
      <w:tr w:rsidR="00FF5A73" w:rsidRPr="006213F0" w14:paraId="7BEA630A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9E58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6D2F" w14:textId="2F42FA88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8E66" w14:textId="486A54A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1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AF4D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72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0B6A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96,1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D7AC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A632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954C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42E1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5/14</w:t>
            </w:r>
          </w:p>
        </w:tc>
      </w:tr>
      <w:tr w:rsidR="00FF5A73" w:rsidRPr="006213F0" w14:paraId="7A251F41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6467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A14E" w14:textId="2217C48E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6F7AB" w14:textId="27F84839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131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15CB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08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C8D7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5,7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B902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5C3E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7A2F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37BE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6/08</w:t>
            </w:r>
          </w:p>
        </w:tc>
      </w:tr>
      <w:tr w:rsidR="00FF5A73" w:rsidRPr="006213F0" w14:paraId="0FA4D67A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F965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9067" w14:textId="5E16B7C0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8ADE" w14:textId="2071B3CC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b49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4637B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0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30AF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7,3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A2F5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74BB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2126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C61E8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7/11</w:t>
            </w:r>
          </w:p>
        </w:tc>
      </w:tr>
      <w:tr w:rsidR="00FF5A73" w:rsidRPr="006213F0" w14:paraId="0838092D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CDF4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D5FE" w14:textId="4E58EC30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4EA3" w14:textId="0442815B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15252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8320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1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36082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0,8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14B2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8D6B7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1374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3557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12</w:t>
            </w:r>
          </w:p>
        </w:tc>
      </w:tr>
      <w:tr w:rsidR="00FF5A73" w:rsidRPr="006213F0" w14:paraId="7B7DE44C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AA29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C42E" w14:textId="6E1A3B8A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F806" w14:textId="68518C18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1882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B373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4899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81,0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FF4E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3891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D55D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1D96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12</w:t>
            </w:r>
          </w:p>
        </w:tc>
      </w:tr>
      <w:tr w:rsidR="00FF5A73" w:rsidRPr="006213F0" w14:paraId="7169B729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2B86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8D86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F8FD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AS5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DB4D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75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E732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91,3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5B47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A536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CA2E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1E13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/15</w:t>
            </w:r>
          </w:p>
        </w:tc>
      </w:tr>
      <w:tr w:rsidR="00FF5A73" w:rsidRPr="006213F0" w14:paraId="1CDEF78E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8E2F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AFA9" w14:textId="6D7BA50E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2D9B6" w14:textId="44A63DC2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F7|STAB1101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E37F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72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6ACF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9,7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61CB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4D04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342A2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12D4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0/14</w:t>
            </w:r>
          </w:p>
        </w:tc>
      </w:tr>
      <w:tr w:rsidR="00FF5A73" w:rsidRPr="006213F0" w14:paraId="1500279F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C054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23C5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FA75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AS3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35B2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75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A350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2,0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1000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A4F8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972E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BECA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/15</w:t>
            </w:r>
          </w:p>
        </w:tc>
      </w:tr>
      <w:tr w:rsidR="00FF5A73" w:rsidRPr="006213F0" w14:paraId="5C4ACA69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C93E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1822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78434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11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8D0A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7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A3C8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9,4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FFC0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6F9F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FECE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E8B9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/14</w:t>
            </w:r>
          </w:p>
        </w:tc>
      </w:tr>
      <w:tr w:rsidR="00FF5A73" w:rsidRPr="006213F0" w14:paraId="6D28A798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09BE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9192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55D2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AS7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3393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75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89E2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5,5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8A21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E489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3FBA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81E2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/15</w:t>
            </w:r>
          </w:p>
        </w:tc>
      </w:tr>
      <w:tr w:rsidR="00FF5A73" w:rsidRPr="006213F0" w14:paraId="4DBC49F5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7305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369F3" w14:textId="4EACC1FA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4EAA" w14:textId="6F9186C2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11027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C339" w14:textId="61C6B8EC" w:rsidR="00FF5A73" w:rsidRPr="006213F0" w:rsidRDefault="003D1902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38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381A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86,8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017A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A2D4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5C14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6CE5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5A73" w:rsidRPr="006213F0" w14:paraId="1CE4ED7A" w14:textId="77777777" w:rsidTr="00FF5A73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21C2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DC94" w14:textId="31CCC3BB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7F015" w14:textId="27660A56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23530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390E" w14:textId="28B6C63E" w:rsidR="00FF5A73" w:rsidRPr="006213F0" w:rsidRDefault="003D1902" w:rsidP="003D19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38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CFB7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9,3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5C40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3C2A3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DAAF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1B88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5A73" w:rsidRPr="006213F0" w14:paraId="7146FF44" w14:textId="77777777" w:rsidTr="00202206">
        <w:trPr>
          <w:trHeight w:val="300"/>
        </w:trPr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2D3A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0EBDA0" w14:textId="748C533F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D5568" w14:textId="7FC97F09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S27061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225B0" w14:textId="5D52A9C6" w:rsidR="00FF5A73" w:rsidRPr="006213F0" w:rsidRDefault="003D1902" w:rsidP="003D190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384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3C9F8A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1,34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1395D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28286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60B13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39AD0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5A73" w:rsidRPr="006213F0" w14:paraId="585370D5" w14:textId="77777777" w:rsidTr="00202206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CE83" w14:textId="77777777" w:rsidR="00FF5A73" w:rsidRPr="006213F0" w:rsidRDefault="00FF5A73" w:rsidP="000613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E4656" w14:textId="3B39C9B5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D4DC7" w14:textId="09379B64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-19615</w:t>
            </w:r>
            <w:r w:rsidR="00827ABC" w:rsidRPr="00827A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D7A93" w14:textId="77777777" w:rsidR="00FF5A73" w:rsidRPr="006213F0" w:rsidRDefault="00FF5A73" w:rsidP="00FF5A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89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4247B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44,8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85CAC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81218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AF3DF" w14:textId="77777777" w:rsidR="00FF5A73" w:rsidRPr="006213F0" w:rsidRDefault="00FF5A73" w:rsidP="004810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A5A9F" w14:textId="77777777" w:rsidR="00FF5A73" w:rsidRPr="006213F0" w:rsidRDefault="00FF5A73" w:rsidP="00FF5A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3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2/14</w:t>
            </w:r>
          </w:p>
        </w:tc>
      </w:tr>
    </w:tbl>
    <w:p w14:paraId="141C8AE0" w14:textId="0248941C" w:rsidR="00061354" w:rsidRPr="00E17B74" w:rsidRDefault="00827ABC" w:rsidP="00061354">
      <w:pPr>
        <w:rPr>
          <w:rFonts w:ascii="Times New Roman" w:hAnsi="Times New Roman" w:cs="Times New Roman"/>
          <w:sz w:val="20"/>
          <w:szCs w:val="20"/>
        </w:rPr>
      </w:pPr>
      <w:r w:rsidRPr="00827ABC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bookmarkStart w:id="0" w:name="_GoBack"/>
      <w:bookmarkEnd w:id="0"/>
      <w:r w:rsidR="00E17B74" w:rsidRPr="00E17B74">
        <w:rPr>
          <w:rFonts w:ascii="Times New Roman" w:hAnsi="Times New Roman" w:cs="Times New Roman"/>
          <w:sz w:val="20"/>
          <w:szCs w:val="20"/>
        </w:rPr>
        <w:t xml:space="preserve"> Indicates the 18 serotypes types and 30 strains </w:t>
      </w:r>
      <w:r w:rsidR="00E17B74">
        <w:rPr>
          <w:rFonts w:ascii="Times New Roman" w:hAnsi="Times New Roman" w:cs="Times New Roman"/>
          <w:sz w:val="20"/>
          <w:szCs w:val="20"/>
        </w:rPr>
        <w:t>included</w:t>
      </w:r>
      <w:r w:rsidR="00E17B74" w:rsidRPr="00E17B74">
        <w:rPr>
          <w:rFonts w:ascii="Times New Roman" w:hAnsi="Times New Roman" w:cs="Times New Roman"/>
          <w:sz w:val="20"/>
          <w:szCs w:val="20"/>
        </w:rPr>
        <w:t xml:space="preserve"> in co</w:t>
      </w:r>
      <w:r w:rsidR="00E17B74">
        <w:rPr>
          <w:rFonts w:ascii="Times New Roman" w:hAnsi="Times New Roman" w:cs="Times New Roman"/>
          <w:sz w:val="20"/>
          <w:szCs w:val="20"/>
        </w:rPr>
        <w:t>nstruction of the GAS-30 pseudo-</w:t>
      </w:r>
      <w:proofErr w:type="spellStart"/>
      <w:r w:rsidR="00E17B74" w:rsidRPr="00E17B74">
        <w:rPr>
          <w:rFonts w:ascii="Times New Roman" w:hAnsi="Times New Roman" w:cs="Times New Roman"/>
          <w:sz w:val="20"/>
          <w:szCs w:val="20"/>
        </w:rPr>
        <w:t>pangenome</w:t>
      </w:r>
      <w:proofErr w:type="spellEnd"/>
      <w:r w:rsidR="00E17B74">
        <w:rPr>
          <w:rFonts w:ascii="Times New Roman" w:hAnsi="Times New Roman" w:cs="Times New Roman"/>
          <w:sz w:val="20"/>
          <w:szCs w:val="20"/>
        </w:rPr>
        <w:t>.</w:t>
      </w:r>
    </w:p>
    <w:sectPr w:rsidR="00061354" w:rsidRPr="00E17B74" w:rsidSect="00827ABC">
      <w:pgSz w:w="12240" w:h="15840"/>
      <w:pgMar w:top="720" w:right="720" w:bottom="72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354"/>
    <w:rsid w:val="00061354"/>
    <w:rsid w:val="001934BF"/>
    <w:rsid w:val="00202206"/>
    <w:rsid w:val="002A573B"/>
    <w:rsid w:val="002F2B8B"/>
    <w:rsid w:val="003B095A"/>
    <w:rsid w:val="003D1902"/>
    <w:rsid w:val="00481027"/>
    <w:rsid w:val="004B3A5C"/>
    <w:rsid w:val="006213F0"/>
    <w:rsid w:val="0075512A"/>
    <w:rsid w:val="00827ABC"/>
    <w:rsid w:val="009E77A8"/>
    <w:rsid w:val="00E17B74"/>
    <w:rsid w:val="00FF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C78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05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96</Words>
  <Characters>2259</Characters>
  <Application>Microsoft Macintosh Word</Application>
  <DocSecurity>0</DocSecurity>
  <Lines>18</Lines>
  <Paragraphs>5</Paragraphs>
  <ScaleCrop>false</ScaleCrop>
  <Company>Houston Methodist Research Institute</Company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eres</dc:creator>
  <cp:keywords/>
  <dc:description/>
  <cp:lastModifiedBy>Stephen Beres</cp:lastModifiedBy>
  <cp:revision>9</cp:revision>
  <cp:lastPrinted>2015-08-03T19:00:00Z</cp:lastPrinted>
  <dcterms:created xsi:type="dcterms:W3CDTF">2015-08-03T18:57:00Z</dcterms:created>
  <dcterms:modified xsi:type="dcterms:W3CDTF">2016-03-02T21:06:00Z</dcterms:modified>
</cp:coreProperties>
</file>